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632CF" w14:textId="77777777" w:rsidR="006C4E80" w:rsidRPr="007C64C9" w:rsidRDefault="006C4E80" w:rsidP="007C64C9">
      <w:pPr>
        <w:jc w:val="center"/>
        <w:rPr>
          <w:b/>
          <w:bCs/>
          <w:lang w:val="en-US"/>
        </w:rPr>
      </w:pPr>
      <w:bookmarkStart w:id="0" w:name="_Toc56169853"/>
      <w:r w:rsidRPr="007C64C9">
        <w:rPr>
          <w:b/>
          <w:bCs/>
          <w:lang w:val="en-US"/>
        </w:rPr>
        <w:t>Intake Questionnaire</w:t>
      </w:r>
      <w:bookmarkEnd w:id="0"/>
    </w:p>
    <w:p w14:paraId="1BF8110F" w14:textId="77777777" w:rsidR="006C4E80" w:rsidRPr="006C4E80" w:rsidRDefault="006C4E80" w:rsidP="006C4E80">
      <w:pPr>
        <w:numPr>
          <w:ilvl w:val="0"/>
          <w:numId w:val="2"/>
        </w:numPr>
        <w:spacing w:line="240" w:lineRule="auto"/>
        <w:ind w:left="547"/>
        <w:jc w:val="both"/>
        <w:rPr>
          <w:sz w:val="18"/>
          <w:szCs w:val="18"/>
          <w:lang w:val="en-US"/>
        </w:rPr>
      </w:pPr>
      <w:r w:rsidRPr="006C4E80">
        <w:rPr>
          <w:sz w:val="18"/>
          <w:szCs w:val="18"/>
          <w:lang w:val="en-US"/>
        </w:rPr>
        <w:t>Please complete this survey at the time of completing your consent form. Its purpose is not to exclude individuals, but to ensure a diverse group of people are included in this study.</w:t>
      </w:r>
    </w:p>
    <w:p w14:paraId="16B3289F" w14:textId="0F5AA2D3" w:rsidR="006C4E80" w:rsidRPr="006C4E80" w:rsidRDefault="706C0707" w:rsidP="006C4E80">
      <w:pPr>
        <w:numPr>
          <w:ilvl w:val="0"/>
          <w:numId w:val="2"/>
        </w:numPr>
        <w:spacing w:line="240" w:lineRule="auto"/>
        <w:ind w:left="547"/>
        <w:jc w:val="both"/>
        <w:rPr>
          <w:sz w:val="18"/>
          <w:szCs w:val="18"/>
          <w:lang w:val="en-US"/>
        </w:rPr>
      </w:pPr>
      <w:r w:rsidRPr="706C0707">
        <w:rPr>
          <w:sz w:val="18"/>
          <w:szCs w:val="18"/>
          <w:lang w:val="en-US"/>
        </w:rPr>
        <w:t>This questionnaire uses the term “living with cancer” to refer to individuals that have either received a diagnosis of cancer, supporting someone that is, or have been affected by someone else's cancer diagnosis.</w:t>
      </w:r>
    </w:p>
    <w:p w14:paraId="4D8DC6CD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  <w:sectPr w:rsidR="006C4E80" w:rsidRPr="006C4E80" w:rsidSect="0011161A">
          <w:footerReference w:type="default" r:id="rId8"/>
          <w:headerReference w:type="firs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1C59246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Year of Birth:</w:t>
      </w:r>
      <w:r w:rsidRPr="006C4E80">
        <w:rPr>
          <w:sz w:val="16"/>
          <w:szCs w:val="16"/>
          <w:u w:val="single"/>
          <w:lang w:val="en-US"/>
        </w:rPr>
        <w:tab/>
      </w:r>
      <w:r w:rsidRPr="006C4E80">
        <w:rPr>
          <w:sz w:val="16"/>
          <w:szCs w:val="16"/>
          <w:u w:val="single"/>
          <w:lang w:val="en-US"/>
        </w:rPr>
        <w:tab/>
      </w:r>
      <w:r w:rsidRPr="006C4E80">
        <w:rPr>
          <w:sz w:val="16"/>
          <w:szCs w:val="16"/>
          <w:lang w:val="en-US"/>
        </w:rPr>
        <w:t>Gender:</w:t>
      </w:r>
      <w:r w:rsidRPr="006C4E80">
        <w:rPr>
          <w:sz w:val="16"/>
          <w:szCs w:val="16"/>
          <w:u w:val="single"/>
          <w:lang w:val="en-US"/>
        </w:rPr>
        <w:tab/>
      </w:r>
      <w:r w:rsidRPr="006C4E80">
        <w:rPr>
          <w:sz w:val="16"/>
          <w:szCs w:val="16"/>
          <w:u w:val="single"/>
          <w:lang w:val="en-US"/>
        </w:rPr>
        <w:tab/>
      </w:r>
      <w:r w:rsidRPr="006C4E80">
        <w:rPr>
          <w:sz w:val="16"/>
          <w:szCs w:val="16"/>
          <w:u w:val="single"/>
          <w:lang w:val="en-US"/>
        </w:rPr>
        <w:tab/>
      </w:r>
    </w:p>
    <w:p w14:paraId="676E30DC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09554A75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Marital Status:</w:t>
      </w:r>
    </w:p>
    <w:tbl>
      <w:tblPr>
        <w:tblStyle w:val="TableGrid"/>
        <w:tblW w:w="4324" w:type="dxa"/>
        <w:tblLook w:val="04A0" w:firstRow="1" w:lastRow="0" w:firstColumn="1" w:lastColumn="0" w:noHBand="0" w:noVBand="1"/>
      </w:tblPr>
      <w:tblGrid>
        <w:gridCol w:w="655"/>
        <w:gridCol w:w="1965"/>
        <w:gridCol w:w="795"/>
        <w:gridCol w:w="909"/>
      </w:tblGrid>
      <w:tr w:rsidR="006C4E80" w:rsidRPr="006C4E80" w14:paraId="21755BC2" w14:textId="77777777" w:rsidTr="00AE3902">
        <w:trPr>
          <w:trHeight w:val="249"/>
        </w:trPr>
        <w:tc>
          <w:tcPr>
            <w:tcW w:w="677" w:type="dxa"/>
          </w:tcPr>
          <w:p w14:paraId="28161883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Single</w:t>
            </w:r>
          </w:p>
        </w:tc>
        <w:tc>
          <w:tcPr>
            <w:tcW w:w="2198" w:type="dxa"/>
          </w:tcPr>
          <w:p w14:paraId="72B7214B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Married/Common Law</w:t>
            </w:r>
          </w:p>
        </w:tc>
        <w:tc>
          <w:tcPr>
            <w:tcW w:w="512" w:type="dxa"/>
          </w:tcPr>
          <w:p w14:paraId="768533ED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Divorced</w:t>
            </w:r>
          </w:p>
        </w:tc>
        <w:tc>
          <w:tcPr>
            <w:tcW w:w="937" w:type="dxa"/>
          </w:tcPr>
          <w:p w14:paraId="6F260AB3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Widowed</w:t>
            </w:r>
          </w:p>
        </w:tc>
      </w:tr>
    </w:tbl>
    <w:p w14:paraId="2E4DD627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7B1D643D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Education Level:</w:t>
      </w:r>
    </w:p>
    <w:tbl>
      <w:tblPr>
        <w:tblStyle w:val="TableGrid"/>
        <w:tblW w:w="413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990"/>
        <w:gridCol w:w="990"/>
      </w:tblGrid>
      <w:tr w:rsidR="006C4E80" w:rsidRPr="006C4E80" w14:paraId="35CF66C0" w14:textId="77777777" w:rsidTr="002B5A0E">
        <w:tc>
          <w:tcPr>
            <w:tcW w:w="1075" w:type="dxa"/>
          </w:tcPr>
          <w:p w14:paraId="319B82B4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Some High School</w:t>
            </w:r>
          </w:p>
        </w:tc>
        <w:tc>
          <w:tcPr>
            <w:tcW w:w="1080" w:type="dxa"/>
          </w:tcPr>
          <w:p w14:paraId="35F207B0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Graduated High School</w:t>
            </w:r>
          </w:p>
        </w:tc>
        <w:tc>
          <w:tcPr>
            <w:tcW w:w="990" w:type="dxa"/>
          </w:tcPr>
          <w:p w14:paraId="211DABAE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Some University/College</w:t>
            </w:r>
          </w:p>
        </w:tc>
        <w:tc>
          <w:tcPr>
            <w:tcW w:w="990" w:type="dxa"/>
          </w:tcPr>
          <w:p w14:paraId="0A4FE34B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Graduated University/College</w:t>
            </w:r>
          </w:p>
        </w:tc>
      </w:tr>
    </w:tbl>
    <w:p w14:paraId="70A5978F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1BB4318D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Is English your first langua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6C4E80" w:rsidRPr="006C4E80" w14:paraId="4A1771A4" w14:textId="77777777" w:rsidTr="00AE3902">
        <w:tc>
          <w:tcPr>
            <w:tcW w:w="2158" w:type="dxa"/>
          </w:tcPr>
          <w:p w14:paraId="6ADDB793" w14:textId="77777777" w:rsidR="006C4E80" w:rsidRPr="006C4E80" w:rsidRDefault="006C4E80" w:rsidP="006C4E80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8" w:type="dxa"/>
          </w:tcPr>
          <w:p w14:paraId="56D87BEF" w14:textId="77777777" w:rsidR="006C4E80" w:rsidRPr="006C4E80" w:rsidRDefault="006C4E80" w:rsidP="006C4E80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NO</w:t>
            </w:r>
          </w:p>
        </w:tc>
      </w:tr>
    </w:tbl>
    <w:p w14:paraId="006F770D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Were you born in Canad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6C4E80" w:rsidRPr="006C4E80" w14:paraId="45C52A08" w14:textId="77777777" w:rsidTr="00AE3902">
        <w:tc>
          <w:tcPr>
            <w:tcW w:w="2158" w:type="dxa"/>
          </w:tcPr>
          <w:p w14:paraId="4F36D25D" w14:textId="77777777" w:rsidR="006C4E80" w:rsidRPr="006C4E80" w:rsidRDefault="006C4E80" w:rsidP="006C4E80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158" w:type="dxa"/>
          </w:tcPr>
          <w:p w14:paraId="05310CD0" w14:textId="77777777" w:rsidR="006C4E80" w:rsidRPr="006C4E80" w:rsidRDefault="006C4E80" w:rsidP="006C4E80">
            <w:pPr>
              <w:contextualSpacing/>
              <w:jc w:val="center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NO</w:t>
            </w:r>
          </w:p>
        </w:tc>
      </w:tr>
    </w:tbl>
    <w:p w14:paraId="37EA3DAA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304C648C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If you were not born in Canada, how many years have you lived in Canad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6C4E80" w:rsidRPr="006C4E80" w14:paraId="66BB8F19" w14:textId="77777777" w:rsidTr="00AE3902">
        <w:trPr>
          <w:trHeight w:val="368"/>
        </w:trPr>
        <w:tc>
          <w:tcPr>
            <w:tcW w:w="4316" w:type="dxa"/>
          </w:tcPr>
          <w:p w14:paraId="7DBA14C4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</w:p>
        </w:tc>
      </w:tr>
    </w:tbl>
    <w:p w14:paraId="446DA180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3CD98929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  <w:r w:rsidRPr="006C4E80">
        <w:rPr>
          <w:sz w:val="16"/>
          <w:szCs w:val="16"/>
          <w:lang w:val="en-US"/>
        </w:rPr>
        <w:t>Annual Household Inco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1077"/>
        <w:gridCol w:w="1078"/>
        <w:gridCol w:w="1078"/>
      </w:tblGrid>
      <w:tr w:rsidR="006C4E80" w:rsidRPr="006C4E80" w14:paraId="16E16AFE" w14:textId="77777777" w:rsidTr="00AE3902">
        <w:tc>
          <w:tcPr>
            <w:tcW w:w="1079" w:type="dxa"/>
          </w:tcPr>
          <w:p w14:paraId="006FC5B0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Less than $20,000</w:t>
            </w:r>
          </w:p>
        </w:tc>
        <w:tc>
          <w:tcPr>
            <w:tcW w:w="1079" w:type="dxa"/>
          </w:tcPr>
          <w:p w14:paraId="5AFF919B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$20,000 to $50,000</w:t>
            </w:r>
          </w:p>
        </w:tc>
        <w:tc>
          <w:tcPr>
            <w:tcW w:w="1079" w:type="dxa"/>
          </w:tcPr>
          <w:p w14:paraId="1981C8A5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$50,000 to $100,000</w:t>
            </w:r>
          </w:p>
        </w:tc>
        <w:tc>
          <w:tcPr>
            <w:tcW w:w="1079" w:type="dxa"/>
          </w:tcPr>
          <w:p w14:paraId="22FB1F03" w14:textId="77777777" w:rsidR="006C4E80" w:rsidRPr="006C4E80" w:rsidRDefault="006C4E80" w:rsidP="006C4E80">
            <w:pPr>
              <w:contextualSpacing/>
              <w:jc w:val="both"/>
              <w:rPr>
                <w:sz w:val="16"/>
                <w:szCs w:val="16"/>
                <w:lang w:val="en-US"/>
              </w:rPr>
            </w:pPr>
            <w:r w:rsidRPr="006C4E80">
              <w:rPr>
                <w:sz w:val="16"/>
                <w:szCs w:val="16"/>
                <w:lang w:val="en-US"/>
              </w:rPr>
              <w:t>More than $100,000</w:t>
            </w:r>
          </w:p>
        </w:tc>
      </w:tr>
    </w:tbl>
    <w:p w14:paraId="60D24EE4" w14:textId="77777777" w:rsidR="006C4E80" w:rsidRPr="006C4E80" w:rsidRDefault="006C4E80" w:rsidP="006C4E80">
      <w:pPr>
        <w:spacing w:line="240" w:lineRule="auto"/>
        <w:contextualSpacing/>
        <w:jc w:val="both"/>
        <w:rPr>
          <w:sz w:val="16"/>
          <w:szCs w:val="16"/>
          <w:lang w:val="en-US"/>
        </w:rPr>
      </w:pPr>
    </w:p>
    <w:p w14:paraId="5EB6E7C7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1054A41B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175DB136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1EB77775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4DB485C6" w14:textId="77777777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</w:p>
    <w:p w14:paraId="5C17A244" w14:textId="7F6E836A" w:rsidR="00733D77" w:rsidRDefault="00733D77" w:rsidP="00733D7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16"/>
          <w:szCs w:val="16"/>
          <w:lang w:val="en-US"/>
        </w:rPr>
      </w:pPr>
      <w:r w:rsidRPr="00733D77">
        <w:rPr>
          <w:rFonts w:ascii="Calibri" w:eastAsia="Times New Roman" w:hAnsi="Calibri" w:cs="Calibri"/>
          <w:sz w:val="16"/>
          <w:szCs w:val="16"/>
          <w:lang w:val="en-US"/>
        </w:rPr>
        <w:t>What kind of cancer do you, or the person you are supporting have? (please fill in the blank)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733D77" w14:paraId="7742A968" w14:textId="77777777" w:rsidTr="00733D77">
        <w:trPr>
          <w:trHeight w:val="1142"/>
        </w:trPr>
        <w:tc>
          <w:tcPr>
            <w:tcW w:w="4310" w:type="dxa"/>
          </w:tcPr>
          <w:p w14:paraId="0DFB2838" w14:textId="77777777" w:rsidR="00733D77" w:rsidRDefault="00733D77" w:rsidP="00733D77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</w:p>
        </w:tc>
      </w:tr>
    </w:tbl>
    <w:p w14:paraId="3061640B" w14:textId="77777777" w:rsidR="00733D77" w:rsidRPr="00733D77" w:rsidRDefault="00733D77" w:rsidP="00733D77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p w14:paraId="01492A73" w14:textId="3B8DDE9B" w:rsidR="00733D77" w:rsidRPr="00733D77" w:rsidRDefault="00733D77" w:rsidP="00733D77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733D77">
        <w:rPr>
          <w:rFonts w:ascii="Calibri" w:eastAsia="Times New Roman" w:hAnsi="Calibri" w:cs="Calibri"/>
          <w:sz w:val="16"/>
          <w:szCs w:val="16"/>
          <w:lang w:val="en-US"/>
        </w:rPr>
        <w:t>Is the cancer being treated with curative or non-curative intent?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365"/>
        <w:gridCol w:w="1455"/>
      </w:tblGrid>
      <w:tr w:rsidR="00733D77" w:rsidRPr="00733D77" w14:paraId="0BFB9A1F" w14:textId="77777777" w:rsidTr="00733D77">
        <w:trPr>
          <w:trHeight w:val="300"/>
        </w:trPr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E3EAA" w14:textId="77777777" w:rsidR="00733D77" w:rsidRPr="00733D77" w:rsidRDefault="00733D77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urative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6E523" w14:textId="77777777" w:rsidR="00733D77" w:rsidRPr="00733D77" w:rsidRDefault="00733D77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n-curative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14BF3" w14:textId="77777777" w:rsidR="00733D77" w:rsidRPr="00733D77" w:rsidRDefault="00733D77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Unsure </w:t>
            </w:r>
          </w:p>
        </w:tc>
      </w:tr>
    </w:tbl>
    <w:p w14:paraId="4E545FDE" w14:textId="0A67A453" w:rsidR="00733D77" w:rsidRPr="00733D77" w:rsidRDefault="00733D77" w:rsidP="00733D77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733D77">
        <w:rPr>
          <w:rFonts w:ascii="Calibri" w:eastAsia="Times New Roman" w:hAnsi="Calibri" w:cs="Calibri"/>
          <w:sz w:val="16"/>
          <w:szCs w:val="16"/>
          <w:lang w:val="en-US"/>
        </w:rPr>
        <w:t> </w:t>
      </w:r>
      <w:r w:rsidRPr="00733D77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354883">
        <w:rPr>
          <w:rFonts w:ascii="Calibri" w:eastAsia="Times New Roman" w:hAnsi="Calibri" w:cs="Calibri"/>
          <w:sz w:val="16"/>
          <w:szCs w:val="16"/>
          <w:lang w:val="en-US"/>
        </w:rPr>
        <w:t xml:space="preserve">Please circle the role that describes you the </w:t>
      </w:r>
      <w:proofErr w:type="gramStart"/>
      <w:r w:rsidR="00354883">
        <w:rPr>
          <w:rFonts w:ascii="Calibri" w:eastAsia="Times New Roman" w:hAnsi="Calibri" w:cs="Calibri"/>
          <w:sz w:val="16"/>
          <w:szCs w:val="16"/>
          <w:lang w:val="en-US"/>
        </w:rPr>
        <w:t>best</w:t>
      </w:r>
      <w:r w:rsidRPr="00733D77">
        <w:rPr>
          <w:rFonts w:ascii="Calibri" w:eastAsia="Times New Roman" w:hAnsi="Calibri" w:cs="Calibri"/>
          <w:sz w:val="16"/>
          <w:szCs w:val="16"/>
          <w:lang w:val="en-US"/>
        </w:rPr>
        <w:t>?</w:t>
      </w:r>
      <w:proofErr w:type="gramEnd"/>
      <w:r w:rsidRPr="00733D77">
        <w:rPr>
          <w:rFonts w:ascii="Calibri" w:eastAsia="Times New Roman" w:hAnsi="Calibri" w:cs="Calibri"/>
          <w:sz w:val="16"/>
          <w:szCs w:val="16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365"/>
        <w:gridCol w:w="1455"/>
      </w:tblGrid>
      <w:tr w:rsidR="00733D77" w:rsidRPr="00733D77" w14:paraId="38849C35" w14:textId="77777777" w:rsidTr="00733D77">
        <w:trPr>
          <w:trHeight w:val="300"/>
        </w:trPr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EA1DD" w14:textId="1949BE92" w:rsidR="00733D77" w:rsidRPr="00733D77" w:rsidRDefault="00354883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Former or Current Cancer Patient</w:t>
            </w:r>
            <w:r w:rsidR="00733D77"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4696F" w14:textId="157B90E8" w:rsidR="00733D77" w:rsidRPr="00733D77" w:rsidRDefault="00354883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upporter of a past or present cancer patient</w:t>
            </w:r>
            <w:r w:rsidR="00733D77"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DB279" w14:textId="6F4105CC" w:rsidR="00733D77" w:rsidRPr="00733D77" w:rsidRDefault="00354883" w:rsidP="00733D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Both</w:t>
            </w:r>
            <w:r w:rsidR="00733D77" w:rsidRPr="00733D7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</w:tr>
    </w:tbl>
    <w:p w14:paraId="059091EC" w14:textId="77777777" w:rsidR="00733D77" w:rsidRDefault="00733D77" w:rsidP="006C4E80">
      <w:pPr>
        <w:spacing w:line="240" w:lineRule="auto"/>
        <w:jc w:val="both"/>
        <w:rPr>
          <w:rFonts w:cs="Times New Roman"/>
          <w:sz w:val="16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6C4E80" w:rsidRPr="006C4E80" w14:paraId="1F590D89" w14:textId="77777777" w:rsidTr="00AE3902">
        <w:tc>
          <w:tcPr>
            <w:tcW w:w="4310" w:type="dxa"/>
          </w:tcPr>
          <w:p w14:paraId="032D76E2" w14:textId="77777777" w:rsidR="006C4E80" w:rsidRPr="006C4E80" w:rsidRDefault="006C4E80" w:rsidP="006C4E80">
            <w:pPr>
              <w:jc w:val="both"/>
              <w:rPr>
                <w:rFonts w:cs="Times New Roman"/>
                <w:szCs w:val="20"/>
                <w:u w:val="single"/>
                <w:lang w:val="en-US"/>
              </w:rPr>
            </w:pPr>
            <w:r w:rsidRPr="006C4E80">
              <w:rPr>
                <w:rFonts w:cs="Times New Roman"/>
                <w:szCs w:val="20"/>
                <w:u w:val="single"/>
                <w:lang w:val="en-US"/>
              </w:rPr>
              <w:t>For Researcher Use Only</w:t>
            </w:r>
          </w:p>
          <w:p w14:paraId="023674C0" w14:textId="77777777" w:rsidR="006C4E80" w:rsidRPr="006C4E80" w:rsidRDefault="006C4E80" w:rsidP="006C4E80">
            <w:pPr>
              <w:jc w:val="both"/>
              <w:rPr>
                <w:rFonts w:cs="Times New Roman"/>
                <w:szCs w:val="20"/>
                <w:lang w:val="en-US"/>
              </w:rPr>
            </w:pPr>
          </w:p>
          <w:p w14:paraId="7E29A983" w14:textId="77777777" w:rsidR="006C4E80" w:rsidRPr="006C4E80" w:rsidRDefault="006C4E80" w:rsidP="006C4E80">
            <w:pPr>
              <w:jc w:val="both"/>
              <w:rPr>
                <w:rFonts w:cs="Times New Roman"/>
                <w:szCs w:val="20"/>
                <w:lang w:val="en-US"/>
              </w:rPr>
            </w:pPr>
            <w:r w:rsidRPr="006C4E80">
              <w:rPr>
                <w:rFonts w:cs="Times New Roman"/>
                <w:szCs w:val="20"/>
                <w:lang w:val="en-US"/>
              </w:rPr>
              <w:t>Study Number:</w:t>
            </w:r>
          </w:p>
        </w:tc>
      </w:tr>
    </w:tbl>
    <w:p w14:paraId="531080FC" w14:textId="77777777" w:rsidR="006C4E80" w:rsidRPr="006C4E80" w:rsidRDefault="006C4E80">
      <w:pPr>
        <w:rPr>
          <w:sz w:val="20"/>
          <w:szCs w:val="20"/>
        </w:rPr>
        <w:sectPr w:rsidR="006C4E80" w:rsidRPr="006C4E80" w:rsidSect="006C4E80">
          <w:type w:val="continuous"/>
          <w:pgSz w:w="12240" w:h="15840"/>
          <w:pgMar w:top="1440" w:right="1440" w:bottom="1440" w:left="1440" w:header="720" w:footer="720" w:gutter="0"/>
          <w:cols w:num="2" w:space="720"/>
          <w:titlePg/>
          <w:docGrid w:linePitch="360"/>
        </w:sectPr>
      </w:pPr>
    </w:p>
    <w:p w14:paraId="40602299" w14:textId="2B3203BC" w:rsidR="00D95DDC" w:rsidRDefault="00D95DDC" w:rsidP="00542E36">
      <w:pPr>
        <w:pStyle w:val="Heading1"/>
        <w:rPr>
          <w:b/>
          <w:bCs/>
        </w:rPr>
      </w:pPr>
    </w:p>
    <w:sectPr w:rsidR="00D95DDC" w:rsidSect="006C4E80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C9F5E2" w14:textId="77777777" w:rsidR="00DD02ED" w:rsidRDefault="00DD02ED" w:rsidP="00A20CF3">
      <w:pPr>
        <w:spacing w:after="0" w:line="240" w:lineRule="auto"/>
      </w:pPr>
      <w:r>
        <w:separator/>
      </w:r>
    </w:p>
  </w:endnote>
  <w:endnote w:type="continuationSeparator" w:id="0">
    <w:p w14:paraId="452DC519" w14:textId="77777777" w:rsidR="00DD02ED" w:rsidRDefault="00DD02ED" w:rsidP="00A20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01306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91FE2" w14:textId="4087AB0B" w:rsidR="00B40956" w:rsidRDefault="00B409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1C7733" w14:textId="77777777" w:rsidR="00B40956" w:rsidRDefault="00B40956">
    <w:pPr>
      <w:pStyle w:val="Footer"/>
    </w:pPr>
  </w:p>
  <w:p w14:paraId="0DAEADF0" w14:textId="77777777" w:rsidR="00B40956" w:rsidRDefault="00B4095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01BF4E" w14:textId="15506F9F" w:rsidR="00B40956" w:rsidRDefault="00B40956">
    <w:pPr>
      <w:pStyle w:val="Footer"/>
      <w:jc w:val="right"/>
    </w:pPr>
  </w:p>
  <w:p w14:paraId="13D01349" w14:textId="34EE6509" w:rsidR="00B40956" w:rsidRDefault="00054DEC" w:rsidP="00054DEC">
    <w:pPr>
      <w:pStyle w:val="Footer"/>
    </w:pPr>
    <w:r>
      <w:t>Intake Questionnaire, version 1.0</w:t>
    </w:r>
    <w:r>
      <w:tab/>
    </w:r>
    <w:sdt>
      <w:sdtPr>
        <w:id w:val="-582224089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>
              <w:tab/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107BF1B6" w14:textId="77777777" w:rsidR="00B40956" w:rsidRDefault="00B409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6AB32D" w14:textId="77777777" w:rsidR="00DD02ED" w:rsidRDefault="00DD02ED" w:rsidP="00A20CF3">
      <w:pPr>
        <w:spacing w:after="0" w:line="240" w:lineRule="auto"/>
      </w:pPr>
      <w:r>
        <w:separator/>
      </w:r>
    </w:p>
  </w:footnote>
  <w:footnote w:type="continuationSeparator" w:id="0">
    <w:p w14:paraId="3F727AD8" w14:textId="77777777" w:rsidR="00DD02ED" w:rsidRDefault="00DD02ED" w:rsidP="00A20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0DC4B2" w14:textId="663FE24A" w:rsidR="002B5A0E" w:rsidRPr="00D70469" w:rsidRDefault="002B5A0E" w:rsidP="00054DEC">
    <w:pPr>
      <w:pStyle w:val="Header"/>
    </w:pPr>
    <w:r>
      <w:t>TheKeep.Ca: Pre-interview questionnaire</w:t>
    </w:r>
  </w:p>
  <w:p w14:paraId="168A825F" w14:textId="77777777" w:rsidR="00B40956" w:rsidRDefault="00B409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712A0E"/>
    <w:multiLevelType w:val="hybridMultilevel"/>
    <w:tmpl w:val="E7624BC0"/>
    <w:lvl w:ilvl="0" w:tplc="D2FEF95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22CD9"/>
    <w:multiLevelType w:val="hybridMultilevel"/>
    <w:tmpl w:val="FD22B554"/>
    <w:lvl w:ilvl="0" w:tplc="CE7037FE">
      <w:start w:val="1"/>
      <w:numFmt w:val="decimal"/>
      <w:lvlText w:val="%1)"/>
      <w:lvlJc w:val="left"/>
      <w:pPr>
        <w:ind w:left="54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B2E35"/>
    <w:multiLevelType w:val="hybridMultilevel"/>
    <w:tmpl w:val="588ED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32F22"/>
    <w:multiLevelType w:val="hybridMultilevel"/>
    <w:tmpl w:val="E7624BC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95F0A"/>
    <w:multiLevelType w:val="hybridMultilevel"/>
    <w:tmpl w:val="41E43056"/>
    <w:lvl w:ilvl="0" w:tplc="46D0062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94916"/>
    <w:multiLevelType w:val="multilevel"/>
    <w:tmpl w:val="0804038E"/>
    <w:lvl w:ilvl="0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BAE1DD5"/>
    <w:multiLevelType w:val="hybridMultilevel"/>
    <w:tmpl w:val="5910385E"/>
    <w:lvl w:ilvl="0" w:tplc="2A348C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5A2B72"/>
    <w:multiLevelType w:val="hybridMultilevel"/>
    <w:tmpl w:val="137E3A52"/>
    <w:lvl w:ilvl="0" w:tplc="F134F0F8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6F2F4E"/>
    <w:multiLevelType w:val="hybridMultilevel"/>
    <w:tmpl w:val="7BD405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8C464D3"/>
    <w:multiLevelType w:val="multilevel"/>
    <w:tmpl w:val="7B980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D6641F8"/>
    <w:multiLevelType w:val="hybridMultilevel"/>
    <w:tmpl w:val="EF4A7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F96F42"/>
    <w:multiLevelType w:val="hybridMultilevel"/>
    <w:tmpl w:val="64825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C02BC7"/>
    <w:multiLevelType w:val="hybridMultilevel"/>
    <w:tmpl w:val="64825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E5EAF"/>
    <w:multiLevelType w:val="hybridMultilevel"/>
    <w:tmpl w:val="5ACCCE7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0573454">
    <w:abstractNumId w:val="6"/>
  </w:num>
  <w:num w:numId="2" w16cid:durableId="153765124">
    <w:abstractNumId w:val="1"/>
  </w:num>
  <w:num w:numId="3" w16cid:durableId="500972212">
    <w:abstractNumId w:val="11"/>
  </w:num>
  <w:num w:numId="4" w16cid:durableId="914700970">
    <w:abstractNumId w:val="12"/>
  </w:num>
  <w:num w:numId="5" w16cid:durableId="785153130">
    <w:abstractNumId w:val="7"/>
  </w:num>
  <w:num w:numId="6" w16cid:durableId="1307510106">
    <w:abstractNumId w:val="4"/>
  </w:num>
  <w:num w:numId="7" w16cid:durableId="1258631682">
    <w:abstractNumId w:val="0"/>
  </w:num>
  <w:num w:numId="8" w16cid:durableId="707753236">
    <w:abstractNumId w:val="3"/>
  </w:num>
  <w:num w:numId="9" w16cid:durableId="308093544">
    <w:abstractNumId w:val="13"/>
  </w:num>
  <w:num w:numId="10" w16cid:durableId="1669939347">
    <w:abstractNumId w:val="9"/>
  </w:num>
  <w:num w:numId="11" w16cid:durableId="1394768693">
    <w:abstractNumId w:val="5"/>
  </w:num>
  <w:num w:numId="12" w16cid:durableId="421342042">
    <w:abstractNumId w:val="8"/>
  </w:num>
  <w:num w:numId="13" w16cid:durableId="1650744686">
    <w:abstractNumId w:val="10"/>
  </w:num>
  <w:num w:numId="14" w16cid:durableId="1135639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szsx94tet92et00m5rw52pse0tazewt0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017CF"/>
    <w:rsid w:val="000337FA"/>
    <w:rsid w:val="000367E1"/>
    <w:rsid w:val="00037C57"/>
    <w:rsid w:val="00054DEC"/>
    <w:rsid w:val="000575E2"/>
    <w:rsid w:val="00064AE1"/>
    <w:rsid w:val="00071D85"/>
    <w:rsid w:val="000743E6"/>
    <w:rsid w:val="00075E8C"/>
    <w:rsid w:val="00082E2A"/>
    <w:rsid w:val="00083DC0"/>
    <w:rsid w:val="00086C5D"/>
    <w:rsid w:val="000929B1"/>
    <w:rsid w:val="000936C4"/>
    <w:rsid w:val="000C2764"/>
    <w:rsid w:val="000D53A0"/>
    <w:rsid w:val="000F2422"/>
    <w:rsid w:val="000F602C"/>
    <w:rsid w:val="0010002D"/>
    <w:rsid w:val="0011161A"/>
    <w:rsid w:val="001263B5"/>
    <w:rsid w:val="001275C1"/>
    <w:rsid w:val="00131586"/>
    <w:rsid w:val="00164BE0"/>
    <w:rsid w:val="00165F1F"/>
    <w:rsid w:val="001672AD"/>
    <w:rsid w:val="00173547"/>
    <w:rsid w:val="00174753"/>
    <w:rsid w:val="00176975"/>
    <w:rsid w:val="00180108"/>
    <w:rsid w:val="0018308C"/>
    <w:rsid w:val="001901D4"/>
    <w:rsid w:val="00192C69"/>
    <w:rsid w:val="001965A2"/>
    <w:rsid w:val="001A0B03"/>
    <w:rsid w:val="001A3C8F"/>
    <w:rsid w:val="001B07B9"/>
    <w:rsid w:val="001B43B6"/>
    <w:rsid w:val="001C2B6D"/>
    <w:rsid w:val="001D2A3A"/>
    <w:rsid w:val="001E610F"/>
    <w:rsid w:val="00213074"/>
    <w:rsid w:val="002361B0"/>
    <w:rsid w:val="00243086"/>
    <w:rsid w:val="002551AD"/>
    <w:rsid w:val="00261ACB"/>
    <w:rsid w:val="00264E6E"/>
    <w:rsid w:val="002733B5"/>
    <w:rsid w:val="002748DA"/>
    <w:rsid w:val="00294DE0"/>
    <w:rsid w:val="002956D7"/>
    <w:rsid w:val="002A6098"/>
    <w:rsid w:val="002B3481"/>
    <w:rsid w:val="002B5A0E"/>
    <w:rsid w:val="002B5A69"/>
    <w:rsid w:val="002C1DFE"/>
    <w:rsid w:val="002C4FC7"/>
    <w:rsid w:val="002D3582"/>
    <w:rsid w:val="002E6012"/>
    <w:rsid w:val="002F5ABC"/>
    <w:rsid w:val="002F6BAB"/>
    <w:rsid w:val="002F783C"/>
    <w:rsid w:val="00303D63"/>
    <w:rsid w:val="00304B4A"/>
    <w:rsid w:val="003065F2"/>
    <w:rsid w:val="00323C7F"/>
    <w:rsid w:val="00354707"/>
    <w:rsid w:val="00354883"/>
    <w:rsid w:val="00376B07"/>
    <w:rsid w:val="00381D7C"/>
    <w:rsid w:val="003948C8"/>
    <w:rsid w:val="0039558E"/>
    <w:rsid w:val="00397845"/>
    <w:rsid w:val="003D06BB"/>
    <w:rsid w:val="003D1148"/>
    <w:rsid w:val="003E225F"/>
    <w:rsid w:val="003F12FC"/>
    <w:rsid w:val="00412ADF"/>
    <w:rsid w:val="004276FB"/>
    <w:rsid w:val="00433E9B"/>
    <w:rsid w:val="004512D7"/>
    <w:rsid w:val="004712F5"/>
    <w:rsid w:val="00483BFC"/>
    <w:rsid w:val="00484549"/>
    <w:rsid w:val="00486EA0"/>
    <w:rsid w:val="00497C97"/>
    <w:rsid w:val="00497CF8"/>
    <w:rsid w:val="004A581C"/>
    <w:rsid w:val="004D3BCB"/>
    <w:rsid w:val="004F36E4"/>
    <w:rsid w:val="004F613F"/>
    <w:rsid w:val="00501373"/>
    <w:rsid w:val="00522F6D"/>
    <w:rsid w:val="005324C0"/>
    <w:rsid w:val="00540AD6"/>
    <w:rsid w:val="00542E36"/>
    <w:rsid w:val="005440EF"/>
    <w:rsid w:val="00552F62"/>
    <w:rsid w:val="005636AC"/>
    <w:rsid w:val="00575681"/>
    <w:rsid w:val="00577D28"/>
    <w:rsid w:val="005864EB"/>
    <w:rsid w:val="00590F0F"/>
    <w:rsid w:val="00592956"/>
    <w:rsid w:val="005A516D"/>
    <w:rsid w:val="005B0C7C"/>
    <w:rsid w:val="005C7E5C"/>
    <w:rsid w:val="005D0640"/>
    <w:rsid w:val="005D3340"/>
    <w:rsid w:val="005F421B"/>
    <w:rsid w:val="00617939"/>
    <w:rsid w:val="00625479"/>
    <w:rsid w:val="00650942"/>
    <w:rsid w:val="00651E58"/>
    <w:rsid w:val="0065249A"/>
    <w:rsid w:val="00663543"/>
    <w:rsid w:val="00665723"/>
    <w:rsid w:val="006751E4"/>
    <w:rsid w:val="00684B5B"/>
    <w:rsid w:val="00690FB3"/>
    <w:rsid w:val="0069448C"/>
    <w:rsid w:val="006A27AF"/>
    <w:rsid w:val="006A3212"/>
    <w:rsid w:val="006A7DED"/>
    <w:rsid w:val="006B2A9D"/>
    <w:rsid w:val="006B6AA0"/>
    <w:rsid w:val="006B7A40"/>
    <w:rsid w:val="006C4E80"/>
    <w:rsid w:val="006C7E71"/>
    <w:rsid w:val="006D4C53"/>
    <w:rsid w:val="006F7174"/>
    <w:rsid w:val="00703086"/>
    <w:rsid w:val="00703E0B"/>
    <w:rsid w:val="00705F6E"/>
    <w:rsid w:val="007141CD"/>
    <w:rsid w:val="00733D77"/>
    <w:rsid w:val="0074112A"/>
    <w:rsid w:val="00741E76"/>
    <w:rsid w:val="007824F7"/>
    <w:rsid w:val="007951D1"/>
    <w:rsid w:val="007A0060"/>
    <w:rsid w:val="007A051D"/>
    <w:rsid w:val="007C64C9"/>
    <w:rsid w:val="007C7D3E"/>
    <w:rsid w:val="007E16D6"/>
    <w:rsid w:val="007E5AD7"/>
    <w:rsid w:val="007F2895"/>
    <w:rsid w:val="00802DBD"/>
    <w:rsid w:val="00817B87"/>
    <w:rsid w:val="00820017"/>
    <w:rsid w:val="00832F20"/>
    <w:rsid w:val="0085560B"/>
    <w:rsid w:val="00862860"/>
    <w:rsid w:val="0086786B"/>
    <w:rsid w:val="00883208"/>
    <w:rsid w:val="00884D98"/>
    <w:rsid w:val="00884E44"/>
    <w:rsid w:val="00887030"/>
    <w:rsid w:val="008A45AC"/>
    <w:rsid w:val="008A573A"/>
    <w:rsid w:val="008B373D"/>
    <w:rsid w:val="008C0F72"/>
    <w:rsid w:val="008D2F29"/>
    <w:rsid w:val="008E3ADC"/>
    <w:rsid w:val="008F1ED8"/>
    <w:rsid w:val="0090107B"/>
    <w:rsid w:val="009017CF"/>
    <w:rsid w:val="00910C9C"/>
    <w:rsid w:val="00921CD7"/>
    <w:rsid w:val="00923362"/>
    <w:rsid w:val="009255F9"/>
    <w:rsid w:val="00932E88"/>
    <w:rsid w:val="009353B7"/>
    <w:rsid w:val="0096574A"/>
    <w:rsid w:val="009669F4"/>
    <w:rsid w:val="0097313C"/>
    <w:rsid w:val="0098118E"/>
    <w:rsid w:val="00993FBC"/>
    <w:rsid w:val="009A0E08"/>
    <w:rsid w:val="009B3721"/>
    <w:rsid w:val="009D5FFE"/>
    <w:rsid w:val="009F5987"/>
    <w:rsid w:val="00A03020"/>
    <w:rsid w:val="00A059D5"/>
    <w:rsid w:val="00A11B49"/>
    <w:rsid w:val="00A20CF3"/>
    <w:rsid w:val="00A24CDD"/>
    <w:rsid w:val="00A34AE0"/>
    <w:rsid w:val="00A41342"/>
    <w:rsid w:val="00A52401"/>
    <w:rsid w:val="00A54B78"/>
    <w:rsid w:val="00A664B5"/>
    <w:rsid w:val="00A85BE9"/>
    <w:rsid w:val="00AA2D6E"/>
    <w:rsid w:val="00AB0BEE"/>
    <w:rsid w:val="00AB0F28"/>
    <w:rsid w:val="00AB3C1E"/>
    <w:rsid w:val="00AC1676"/>
    <w:rsid w:val="00AC55E3"/>
    <w:rsid w:val="00AD3354"/>
    <w:rsid w:val="00AE3902"/>
    <w:rsid w:val="00AF05F1"/>
    <w:rsid w:val="00B13EDE"/>
    <w:rsid w:val="00B20515"/>
    <w:rsid w:val="00B27D37"/>
    <w:rsid w:val="00B40956"/>
    <w:rsid w:val="00B611CC"/>
    <w:rsid w:val="00B66E2B"/>
    <w:rsid w:val="00B765C1"/>
    <w:rsid w:val="00B86518"/>
    <w:rsid w:val="00B92B6D"/>
    <w:rsid w:val="00BA0668"/>
    <w:rsid w:val="00BA30B0"/>
    <w:rsid w:val="00BB2B05"/>
    <w:rsid w:val="00BB3055"/>
    <w:rsid w:val="00BC5FF8"/>
    <w:rsid w:val="00BE0AD6"/>
    <w:rsid w:val="00BE3A59"/>
    <w:rsid w:val="00BF0A76"/>
    <w:rsid w:val="00BF4EA4"/>
    <w:rsid w:val="00BF6002"/>
    <w:rsid w:val="00C14884"/>
    <w:rsid w:val="00C1720A"/>
    <w:rsid w:val="00C33BEB"/>
    <w:rsid w:val="00C36302"/>
    <w:rsid w:val="00C36A21"/>
    <w:rsid w:val="00C56102"/>
    <w:rsid w:val="00C73AB4"/>
    <w:rsid w:val="00C8269A"/>
    <w:rsid w:val="00C87AA7"/>
    <w:rsid w:val="00CA3F76"/>
    <w:rsid w:val="00CA491C"/>
    <w:rsid w:val="00CB0B82"/>
    <w:rsid w:val="00D009BC"/>
    <w:rsid w:val="00D02AA8"/>
    <w:rsid w:val="00D06281"/>
    <w:rsid w:val="00D07995"/>
    <w:rsid w:val="00D13232"/>
    <w:rsid w:val="00D153E7"/>
    <w:rsid w:val="00D179C3"/>
    <w:rsid w:val="00D22E48"/>
    <w:rsid w:val="00D305D9"/>
    <w:rsid w:val="00D32232"/>
    <w:rsid w:val="00D33D05"/>
    <w:rsid w:val="00D3530B"/>
    <w:rsid w:val="00D65F65"/>
    <w:rsid w:val="00D82C8B"/>
    <w:rsid w:val="00D835EF"/>
    <w:rsid w:val="00D90A6D"/>
    <w:rsid w:val="00D95DDC"/>
    <w:rsid w:val="00DA6775"/>
    <w:rsid w:val="00DC7107"/>
    <w:rsid w:val="00DD02ED"/>
    <w:rsid w:val="00DD18DA"/>
    <w:rsid w:val="00DD340D"/>
    <w:rsid w:val="00DD7213"/>
    <w:rsid w:val="00DE0757"/>
    <w:rsid w:val="00E15A2E"/>
    <w:rsid w:val="00E30F66"/>
    <w:rsid w:val="00E4315A"/>
    <w:rsid w:val="00E536F5"/>
    <w:rsid w:val="00E82898"/>
    <w:rsid w:val="00E9066A"/>
    <w:rsid w:val="00E933CE"/>
    <w:rsid w:val="00E95892"/>
    <w:rsid w:val="00EA3B3C"/>
    <w:rsid w:val="00EB39FE"/>
    <w:rsid w:val="00EC05EF"/>
    <w:rsid w:val="00EC0D0A"/>
    <w:rsid w:val="00EC5404"/>
    <w:rsid w:val="00ED04AA"/>
    <w:rsid w:val="00ED535E"/>
    <w:rsid w:val="00ED5DC4"/>
    <w:rsid w:val="00EE2791"/>
    <w:rsid w:val="00EF1ACD"/>
    <w:rsid w:val="00EF783A"/>
    <w:rsid w:val="00F15B49"/>
    <w:rsid w:val="00F37B47"/>
    <w:rsid w:val="00F411E0"/>
    <w:rsid w:val="00F47D15"/>
    <w:rsid w:val="00F55255"/>
    <w:rsid w:val="00F82C5B"/>
    <w:rsid w:val="00F92216"/>
    <w:rsid w:val="00FC63B1"/>
    <w:rsid w:val="00FC77F0"/>
    <w:rsid w:val="00FD2D39"/>
    <w:rsid w:val="00FD7BF2"/>
    <w:rsid w:val="00FE5613"/>
    <w:rsid w:val="00FF33CE"/>
    <w:rsid w:val="00FF3F65"/>
    <w:rsid w:val="00FF5F12"/>
    <w:rsid w:val="0E7F158C"/>
    <w:rsid w:val="466EE577"/>
    <w:rsid w:val="706C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08E36B4"/>
  <w15:chartTrackingRefBased/>
  <w15:docId w15:val="{65799D76-2AD0-4EE5-9DAA-CD1D69370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D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D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0C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0C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D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84D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486EA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10C9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1965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5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61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1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61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610F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690FB3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90FB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90FB3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690FB3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A20CF3"/>
    <w:rPr>
      <w:rFonts w:asciiTheme="majorHAnsi" w:eastAsiaTheme="majorEastAsia" w:hAnsiTheme="majorHAnsi" w:cstheme="majorBidi"/>
      <w:i/>
      <w:iCs/>
      <w:color w:val="2F5496" w:themeColor="accent1" w:themeShade="B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20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CF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20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CF3"/>
    <w:rPr>
      <w:lang w:val="en-CA"/>
    </w:rPr>
  </w:style>
  <w:style w:type="table" w:styleId="TableGrid">
    <w:name w:val="Table Grid"/>
    <w:basedOn w:val="TableNormal"/>
    <w:uiPriority w:val="39"/>
    <w:rsid w:val="006C4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3B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733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33D77"/>
  </w:style>
  <w:style w:type="character" w:customStyle="1" w:styleId="eop">
    <w:name w:val="eop"/>
    <w:basedOn w:val="DefaultParagraphFont"/>
    <w:rsid w:val="00733D77"/>
  </w:style>
  <w:style w:type="character" w:customStyle="1" w:styleId="scxw99629521">
    <w:name w:val="scxw99629521"/>
    <w:basedOn w:val="DefaultParagraphFont"/>
    <w:rsid w:val="00733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8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6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0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1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21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34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9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2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62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5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6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1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49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0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93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917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9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69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4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86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9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677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62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9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1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0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5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4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1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33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3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4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1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02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2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3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6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27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6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73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4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0BFDE-B7A9-460E-9E0B-5EE3CFAC6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Thiessen</dc:creator>
  <cp:keywords/>
  <dc:description/>
  <cp:lastModifiedBy>Mac Thiessen</cp:lastModifiedBy>
  <cp:revision>14</cp:revision>
  <dcterms:created xsi:type="dcterms:W3CDTF">2022-11-15T00:08:00Z</dcterms:created>
  <dcterms:modified xsi:type="dcterms:W3CDTF">2024-07-01T20:30:00Z</dcterms:modified>
</cp:coreProperties>
</file>